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4"/>
        <w:gridCol w:w="2065"/>
        <w:gridCol w:w="2065"/>
        <w:gridCol w:w="2066"/>
      </w:tblGrid>
      <w:tr w:rsidR="00C0374D" w:rsidRPr="00166021" w14:paraId="6A18679E" w14:textId="77777777" w:rsidTr="00AB697F">
        <w:tc>
          <w:tcPr>
            <w:tcW w:w="1424" w:type="dxa"/>
            <w:vMerge w:val="restart"/>
            <w:shd w:val="clear" w:color="auto" w:fill="D9E2F3" w:themeFill="accent1" w:themeFillTint="33"/>
            <w:vAlign w:val="center"/>
          </w:tcPr>
          <w:p w14:paraId="31AF6DBC" w14:textId="77777777" w:rsidR="00C0374D" w:rsidRPr="00AB697F" w:rsidRDefault="00C0374D" w:rsidP="00AB697F">
            <w:pPr>
              <w:spacing w:line="480" w:lineRule="exact"/>
              <w:jc w:val="center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AB697F">
              <w:rPr>
                <w:b/>
                <w:color w:val="000000" w:themeColor="text1"/>
                <w:sz w:val="22"/>
                <w:szCs w:val="22"/>
              </w:rPr>
              <w:t>Month</w:t>
            </w:r>
          </w:p>
        </w:tc>
        <w:tc>
          <w:tcPr>
            <w:tcW w:w="6196" w:type="dxa"/>
            <w:gridSpan w:val="3"/>
            <w:shd w:val="clear" w:color="auto" w:fill="D9E2F3" w:themeFill="accent1" w:themeFillTint="33"/>
            <w:vAlign w:val="center"/>
          </w:tcPr>
          <w:p w14:paraId="3211A5F5" w14:textId="77777777" w:rsidR="00C0374D" w:rsidRPr="00AB697F" w:rsidRDefault="00C0374D" w:rsidP="00AB697F">
            <w:pPr>
              <w:spacing w:line="480" w:lineRule="exact"/>
              <w:jc w:val="center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AB697F">
              <w:rPr>
                <w:b/>
                <w:color w:val="000000" w:themeColor="text1"/>
                <w:sz w:val="22"/>
                <w:szCs w:val="22"/>
              </w:rPr>
              <w:t>Absorbed dose rate in air (</w:t>
            </w:r>
            <w:proofErr w:type="spellStart"/>
            <w:r w:rsidRPr="00AB697F">
              <w:rPr>
                <w:b/>
                <w:color w:val="000000" w:themeColor="text1"/>
                <w:sz w:val="22"/>
                <w:szCs w:val="22"/>
              </w:rPr>
              <w:t>nGy</w:t>
            </w:r>
            <w:proofErr w:type="spellEnd"/>
            <w:r w:rsidRPr="00AB697F">
              <w:rPr>
                <w:b/>
                <w:color w:val="000000" w:themeColor="text1"/>
                <w:sz w:val="22"/>
                <w:szCs w:val="22"/>
              </w:rPr>
              <w:t xml:space="preserve"> h</w:t>
            </w:r>
            <w:r w:rsidRPr="00AB697F">
              <w:rPr>
                <w:b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AB697F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C0374D" w:rsidRPr="00166021" w14:paraId="326750B8" w14:textId="77777777" w:rsidTr="00AB697F">
        <w:tc>
          <w:tcPr>
            <w:tcW w:w="1424" w:type="dxa"/>
            <w:vMerge/>
            <w:shd w:val="clear" w:color="auto" w:fill="D9E2F3" w:themeFill="accent1" w:themeFillTint="33"/>
            <w:vAlign w:val="center"/>
          </w:tcPr>
          <w:p w14:paraId="454BFA68" w14:textId="77777777" w:rsidR="00C0374D" w:rsidRPr="00AB697F" w:rsidRDefault="00C0374D" w:rsidP="00AB697F">
            <w:pPr>
              <w:spacing w:line="480" w:lineRule="exact"/>
              <w:jc w:val="center"/>
              <w:outlineLvl w:val="0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65" w:type="dxa"/>
            <w:shd w:val="clear" w:color="auto" w:fill="D9E2F3" w:themeFill="accent1" w:themeFillTint="33"/>
            <w:vAlign w:val="center"/>
          </w:tcPr>
          <w:p w14:paraId="0ED231BD" w14:textId="77777777" w:rsidR="00C0374D" w:rsidRPr="00AB697F" w:rsidRDefault="00C0374D" w:rsidP="00AB697F">
            <w:pPr>
              <w:spacing w:line="480" w:lineRule="exact"/>
              <w:jc w:val="center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AB697F">
              <w:rPr>
                <w:b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2065" w:type="dxa"/>
            <w:shd w:val="clear" w:color="auto" w:fill="D9E2F3" w:themeFill="accent1" w:themeFillTint="33"/>
          </w:tcPr>
          <w:p w14:paraId="30CADDDA" w14:textId="77777777" w:rsidR="00C0374D" w:rsidRPr="00AB697F" w:rsidRDefault="00C0374D" w:rsidP="00AB697F">
            <w:pPr>
              <w:spacing w:line="480" w:lineRule="exact"/>
              <w:jc w:val="center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AB697F">
              <w:rPr>
                <w:b/>
                <w:color w:val="000000" w:themeColor="text1"/>
                <w:sz w:val="22"/>
                <w:szCs w:val="22"/>
              </w:rPr>
              <w:t>Natural radionuclides</w:t>
            </w:r>
          </w:p>
        </w:tc>
        <w:tc>
          <w:tcPr>
            <w:tcW w:w="2066" w:type="dxa"/>
            <w:shd w:val="clear" w:color="auto" w:fill="D9E2F3" w:themeFill="accent1" w:themeFillTint="33"/>
          </w:tcPr>
          <w:p w14:paraId="71ADC4E4" w14:textId="77777777" w:rsidR="00C0374D" w:rsidRPr="00AB697F" w:rsidRDefault="00C0374D" w:rsidP="00AB697F">
            <w:pPr>
              <w:spacing w:line="480" w:lineRule="exact"/>
              <w:jc w:val="center"/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AB697F">
              <w:rPr>
                <w:b/>
                <w:color w:val="000000" w:themeColor="text1"/>
                <w:sz w:val="22"/>
                <w:szCs w:val="22"/>
              </w:rPr>
              <w:t>Artificial radionuclides</w:t>
            </w:r>
          </w:p>
        </w:tc>
      </w:tr>
      <w:tr w:rsidR="00C0374D" w:rsidRPr="00166021" w14:paraId="0BFCFB4A" w14:textId="77777777" w:rsidTr="00AB697F">
        <w:tc>
          <w:tcPr>
            <w:tcW w:w="1424" w:type="dxa"/>
          </w:tcPr>
          <w:p w14:paraId="40908048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Jan.</w:t>
            </w:r>
          </w:p>
        </w:tc>
        <w:tc>
          <w:tcPr>
            <w:tcW w:w="2065" w:type="dxa"/>
          </w:tcPr>
          <w:p w14:paraId="0296110B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7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65" w:type="dxa"/>
          </w:tcPr>
          <w:p w14:paraId="52188007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48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66" w:type="dxa"/>
          </w:tcPr>
          <w:p w14:paraId="10F46CC2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9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5</w:t>
            </w:r>
          </w:p>
        </w:tc>
      </w:tr>
      <w:tr w:rsidR="00C0374D" w:rsidRPr="00166021" w14:paraId="63C32984" w14:textId="77777777" w:rsidTr="00AB697F">
        <w:tc>
          <w:tcPr>
            <w:tcW w:w="1424" w:type="dxa"/>
          </w:tcPr>
          <w:p w14:paraId="0340EAD4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Feb.</w:t>
            </w:r>
          </w:p>
        </w:tc>
        <w:tc>
          <w:tcPr>
            <w:tcW w:w="2065" w:type="dxa"/>
          </w:tcPr>
          <w:p w14:paraId="6C7D692E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5" w:type="dxa"/>
          </w:tcPr>
          <w:p w14:paraId="22390353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48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6" w:type="dxa"/>
          </w:tcPr>
          <w:p w14:paraId="00414A11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8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5</w:t>
            </w:r>
          </w:p>
        </w:tc>
      </w:tr>
      <w:tr w:rsidR="00C0374D" w:rsidRPr="00166021" w14:paraId="776858B7" w14:textId="77777777" w:rsidTr="00AB697F">
        <w:tc>
          <w:tcPr>
            <w:tcW w:w="1424" w:type="dxa"/>
          </w:tcPr>
          <w:p w14:paraId="511CA7C3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Mar.</w:t>
            </w:r>
          </w:p>
        </w:tc>
        <w:tc>
          <w:tcPr>
            <w:tcW w:w="2065" w:type="dxa"/>
          </w:tcPr>
          <w:p w14:paraId="535CC0E6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7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65" w:type="dxa"/>
          </w:tcPr>
          <w:p w14:paraId="28612853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1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6" w:type="dxa"/>
          </w:tcPr>
          <w:p w14:paraId="3254B9CA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4</w:t>
            </w:r>
          </w:p>
        </w:tc>
      </w:tr>
      <w:tr w:rsidR="00C0374D" w:rsidRPr="00166021" w14:paraId="2B608275" w14:textId="77777777" w:rsidTr="00AB697F">
        <w:tc>
          <w:tcPr>
            <w:tcW w:w="1424" w:type="dxa"/>
          </w:tcPr>
          <w:p w14:paraId="7920589E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Apr.</w:t>
            </w:r>
          </w:p>
        </w:tc>
        <w:tc>
          <w:tcPr>
            <w:tcW w:w="2065" w:type="dxa"/>
          </w:tcPr>
          <w:p w14:paraId="68F49437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5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065" w:type="dxa"/>
          </w:tcPr>
          <w:p w14:paraId="09E6F4B3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48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066" w:type="dxa"/>
          </w:tcPr>
          <w:p w14:paraId="7C462E05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7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</w:tr>
      <w:tr w:rsidR="00C0374D" w:rsidRPr="00166021" w14:paraId="51AB1D79" w14:textId="77777777" w:rsidTr="00AB697F">
        <w:tc>
          <w:tcPr>
            <w:tcW w:w="1424" w:type="dxa"/>
          </w:tcPr>
          <w:p w14:paraId="30799A19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May</w:t>
            </w:r>
          </w:p>
        </w:tc>
        <w:tc>
          <w:tcPr>
            <w:tcW w:w="2065" w:type="dxa"/>
          </w:tcPr>
          <w:p w14:paraId="44197185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5" w:type="dxa"/>
          </w:tcPr>
          <w:p w14:paraId="1F24DD40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0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6" w:type="dxa"/>
          </w:tcPr>
          <w:p w14:paraId="6448A33C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5</w:t>
            </w:r>
          </w:p>
        </w:tc>
      </w:tr>
      <w:tr w:rsidR="00C0374D" w:rsidRPr="00166021" w14:paraId="6C59F561" w14:textId="77777777" w:rsidTr="00AB697F">
        <w:tc>
          <w:tcPr>
            <w:tcW w:w="1424" w:type="dxa"/>
          </w:tcPr>
          <w:p w14:paraId="2C967B48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June</w:t>
            </w:r>
          </w:p>
        </w:tc>
        <w:tc>
          <w:tcPr>
            <w:tcW w:w="2065" w:type="dxa"/>
          </w:tcPr>
          <w:p w14:paraId="24044835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5" w:type="dxa"/>
          </w:tcPr>
          <w:p w14:paraId="5352E4EE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0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6" w:type="dxa"/>
          </w:tcPr>
          <w:p w14:paraId="2E2569D6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4</w:t>
            </w:r>
          </w:p>
        </w:tc>
      </w:tr>
      <w:tr w:rsidR="00C0374D" w:rsidRPr="00166021" w14:paraId="457C2C1C" w14:textId="77777777" w:rsidTr="00AB697F">
        <w:tc>
          <w:tcPr>
            <w:tcW w:w="1424" w:type="dxa"/>
          </w:tcPr>
          <w:p w14:paraId="522784BF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July</w:t>
            </w:r>
          </w:p>
        </w:tc>
        <w:tc>
          <w:tcPr>
            <w:tcW w:w="2065" w:type="dxa"/>
          </w:tcPr>
          <w:p w14:paraId="511C6CA0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5" w:type="dxa"/>
          </w:tcPr>
          <w:p w14:paraId="4A801CC7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0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6" w:type="dxa"/>
          </w:tcPr>
          <w:p w14:paraId="2FDCD24A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5</w:t>
            </w:r>
          </w:p>
        </w:tc>
      </w:tr>
      <w:tr w:rsidR="00C0374D" w:rsidRPr="00166021" w14:paraId="29573785" w14:textId="77777777" w:rsidTr="00AB697F">
        <w:tc>
          <w:tcPr>
            <w:tcW w:w="1424" w:type="dxa"/>
          </w:tcPr>
          <w:p w14:paraId="47B51619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Aug.</w:t>
            </w:r>
          </w:p>
        </w:tc>
        <w:tc>
          <w:tcPr>
            <w:tcW w:w="2065" w:type="dxa"/>
          </w:tcPr>
          <w:p w14:paraId="091D9474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5" w:type="dxa"/>
          </w:tcPr>
          <w:p w14:paraId="4ED4D1AC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0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66" w:type="dxa"/>
          </w:tcPr>
          <w:p w14:paraId="557CA1C7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4</w:t>
            </w:r>
          </w:p>
        </w:tc>
      </w:tr>
      <w:tr w:rsidR="00C0374D" w:rsidRPr="00166021" w14:paraId="09102F86" w14:textId="77777777" w:rsidTr="00AB697F">
        <w:tc>
          <w:tcPr>
            <w:tcW w:w="1424" w:type="dxa"/>
          </w:tcPr>
          <w:p w14:paraId="11F9B632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Sept.</w:t>
            </w:r>
          </w:p>
        </w:tc>
        <w:tc>
          <w:tcPr>
            <w:tcW w:w="2065" w:type="dxa"/>
          </w:tcPr>
          <w:p w14:paraId="33CF5D94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5" w:type="dxa"/>
          </w:tcPr>
          <w:p w14:paraId="3545C032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0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066" w:type="dxa"/>
          </w:tcPr>
          <w:p w14:paraId="4FEB184D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5</w:t>
            </w:r>
          </w:p>
        </w:tc>
      </w:tr>
      <w:tr w:rsidR="00C0374D" w:rsidRPr="00166021" w14:paraId="2E2410D5" w14:textId="77777777" w:rsidTr="00AB697F">
        <w:tc>
          <w:tcPr>
            <w:tcW w:w="1424" w:type="dxa"/>
          </w:tcPr>
          <w:p w14:paraId="4CFBCA39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Oct.</w:t>
            </w:r>
          </w:p>
        </w:tc>
        <w:tc>
          <w:tcPr>
            <w:tcW w:w="2065" w:type="dxa"/>
          </w:tcPr>
          <w:p w14:paraId="7289BC6E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6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065" w:type="dxa"/>
          </w:tcPr>
          <w:p w14:paraId="290EABFE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1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6" w:type="dxa"/>
          </w:tcPr>
          <w:p w14:paraId="32E8F5A2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4</w:t>
            </w:r>
          </w:p>
        </w:tc>
      </w:tr>
      <w:tr w:rsidR="00C0374D" w:rsidRPr="00166021" w14:paraId="52FA53EB" w14:textId="77777777" w:rsidTr="00AB697F">
        <w:tc>
          <w:tcPr>
            <w:tcW w:w="1424" w:type="dxa"/>
          </w:tcPr>
          <w:p w14:paraId="38A69212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Nov.</w:t>
            </w:r>
          </w:p>
        </w:tc>
        <w:tc>
          <w:tcPr>
            <w:tcW w:w="2065" w:type="dxa"/>
          </w:tcPr>
          <w:p w14:paraId="693E9C72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5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065" w:type="dxa"/>
          </w:tcPr>
          <w:p w14:paraId="2204AE70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0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6" w:type="dxa"/>
          </w:tcPr>
          <w:p w14:paraId="28A4BD2E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4</w:t>
            </w:r>
          </w:p>
        </w:tc>
      </w:tr>
      <w:tr w:rsidR="00C0374D" w:rsidRPr="00166021" w14:paraId="2966FC0F" w14:textId="77777777" w:rsidTr="00AB697F">
        <w:tc>
          <w:tcPr>
            <w:tcW w:w="1424" w:type="dxa"/>
          </w:tcPr>
          <w:p w14:paraId="68723FC7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Dec.</w:t>
            </w:r>
          </w:p>
        </w:tc>
        <w:tc>
          <w:tcPr>
            <w:tcW w:w="2065" w:type="dxa"/>
          </w:tcPr>
          <w:p w14:paraId="0205943B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7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5" w:type="dxa"/>
          </w:tcPr>
          <w:p w14:paraId="2B14543B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50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66" w:type="dxa"/>
          </w:tcPr>
          <w:p w14:paraId="45F02923" w14:textId="77777777" w:rsidR="00C0374D" w:rsidRPr="00166021" w:rsidRDefault="00C0374D" w:rsidP="00AB697F">
            <w:pPr>
              <w:spacing w:line="480" w:lineRule="exact"/>
              <w:jc w:val="center"/>
              <w:outlineLvl w:val="0"/>
              <w:rPr>
                <w:color w:val="000000" w:themeColor="text1"/>
                <w:sz w:val="22"/>
                <w:szCs w:val="22"/>
              </w:rPr>
            </w:pPr>
            <w:r w:rsidRPr="00166021">
              <w:rPr>
                <w:color w:val="000000" w:themeColor="text1"/>
                <w:sz w:val="22"/>
                <w:szCs w:val="22"/>
              </w:rPr>
              <w:t>7</w:t>
            </w:r>
            <w:r w:rsidRPr="00166021">
              <w:rPr>
                <w:rFonts w:ascii="Times New Roman" w:eastAsia="ＭＳ 明朝" w:hAnsi="Times New Roman"/>
                <w:color w:val="000000" w:themeColor="text1"/>
                <w:sz w:val="22"/>
                <w:szCs w:val="22"/>
              </w:rPr>
              <w:t>±</w:t>
            </w:r>
            <w:r w:rsidRPr="00166021">
              <w:rPr>
                <w:rFonts w:eastAsia="ＭＳ 明朝"/>
                <w:color w:val="000000" w:themeColor="text1"/>
                <w:sz w:val="22"/>
                <w:szCs w:val="22"/>
              </w:rPr>
              <w:t>4</w:t>
            </w:r>
          </w:p>
        </w:tc>
      </w:tr>
    </w:tbl>
    <w:p w14:paraId="6EE084D7" w14:textId="77777777" w:rsidR="00581A28" w:rsidRDefault="00581A28">
      <w:bookmarkStart w:id="0" w:name="_GoBack"/>
      <w:bookmarkEnd w:id="0"/>
    </w:p>
    <w:sectPr w:rsidR="00581A28" w:rsidSect="004F6C4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74D"/>
    <w:rsid w:val="00005DB7"/>
    <w:rsid w:val="00034398"/>
    <w:rsid w:val="00091896"/>
    <w:rsid w:val="000A1F3F"/>
    <w:rsid w:val="000C34DA"/>
    <w:rsid w:val="0015199F"/>
    <w:rsid w:val="001E51D4"/>
    <w:rsid w:val="00286DD0"/>
    <w:rsid w:val="003A7900"/>
    <w:rsid w:val="004C112B"/>
    <w:rsid w:val="004F6C4B"/>
    <w:rsid w:val="00581A28"/>
    <w:rsid w:val="006926CA"/>
    <w:rsid w:val="006C3779"/>
    <w:rsid w:val="006F5F69"/>
    <w:rsid w:val="007A6748"/>
    <w:rsid w:val="008553D0"/>
    <w:rsid w:val="008B6728"/>
    <w:rsid w:val="008C52C9"/>
    <w:rsid w:val="00A43CF1"/>
    <w:rsid w:val="00A70F3B"/>
    <w:rsid w:val="00B0450E"/>
    <w:rsid w:val="00C0374D"/>
    <w:rsid w:val="00D02F3C"/>
    <w:rsid w:val="00D42AF5"/>
    <w:rsid w:val="00DD70B2"/>
    <w:rsid w:val="00E152C3"/>
    <w:rsid w:val="00FD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1EA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0374D"/>
    <w:pPr>
      <w:jc w:val="both"/>
    </w:pPr>
    <w:rPr>
      <w:rFonts w:ascii="Times" w:eastAsia="Times" w:hAnsi="Times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374D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Macintosh Word</Application>
  <DocSecurity>0</DocSecurity>
  <Lines>2</Lines>
  <Paragraphs>1</Paragraphs>
  <ScaleCrop>false</ScaleCrop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17-01-28T14:37:00Z</dcterms:created>
  <dcterms:modified xsi:type="dcterms:W3CDTF">2017-01-28T14:37:00Z</dcterms:modified>
</cp:coreProperties>
</file>